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E14C59" w:rsidRPr="00951E77" w14:paraId="3D6CEB5C" w14:textId="77777777" w:rsidTr="008D7650">
        <w:tc>
          <w:tcPr>
            <w:tcW w:w="93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04FD0F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Table 1. Results from Ordinal Logistic GEE for Housing</w:t>
            </w:r>
            <w:r w:rsidR="00D80E04" w:rsidRPr="00951E77">
              <w:rPr>
                <w:rFonts w:ascii="Arial" w:eastAsia="Arial" w:hAnsi="Arial" w:cs="Arial"/>
                <w:b/>
                <w:bCs/>
                <w:sz w:val="24"/>
                <w:szCs w:val="24"/>
              </w:rPr>
              <w:t>.</w:t>
            </w:r>
          </w:p>
        </w:tc>
      </w:tr>
      <w:tr w:rsidR="00E14C59" w:rsidRPr="00951E77" w14:paraId="4DD98102" w14:textId="77777777" w:rsidTr="008D7650"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8E0A22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Coeffici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27686E" w14:textId="77777777" w:rsidR="00E14C59" w:rsidRPr="00951E77" w:rsidRDefault="00E14C59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DE3900" w14:textId="77777777" w:rsidR="00E14C59" w:rsidRPr="00951E77" w:rsidRDefault="00E14C59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3D8434" w14:textId="77777777" w:rsidR="00E14C59" w:rsidRPr="00951E77" w:rsidRDefault="00E14C59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Wald 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057225" w14:textId="77777777" w:rsidR="00E14C59" w:rsidRPr="00951E77" w:rsidRDefault="00E14C59" w:rsidP="008D7650">
            <w:pPr>
              <w:jc w:val="center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8B235" w14:textId="77777777" w:rsidR="00E14C59" w:rsidRPr="00951E77" w:rsidRDefault="00E14C59" w:rsidP="008D7650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OR</w:t>
            </w:r>
          </w:p>
        </w:tc>
      </w:tr>
      <w:tr w:rsidR="00E14C59" w:rsidRPr="00951E77" w14:paraId="53A7F955" w14:textId="77777777" w:rsidTr="00410CED"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36F6D4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Intercept Only Model</w:t>
            </w:r>
          </w:p>
        </w:tc>
      </w:tr>
      <w:tr w:rsidR="00E14C59" w:rsidRPr="00951E77" w14:paraId="53A06FB9" w14:textId="77777777" w:rsidTr="00410CE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15154E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DF52F6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7E8A7F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940FE3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27.7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326AEE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3D02C8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2.726</w:t>
            </w:r>
          </w:p>
        </w:tc>
      </w:tr>
      <w:tr w:rsidR="00E14C59" w:rsidRPr="00951E77" w14:paraId="4073825A" w14:textId="77777777" w:rsidTr="00410CE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EAE778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BEC992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7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7E438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0B0DB0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7.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18EE81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82B556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2.203</w:t>
            </w:r>
          </w:p>
        </w:tc>
      </w:tr>
      <w:tr w:rsidR="00E14C59" w:rsidRPr="00951E77" w14:paraId="655260B0" w14:textId="77777777" w:rsidTr="00410CED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C95EE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j &gt; 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0A021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- 0.5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BF591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1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8A4DF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8.6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A001C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3312C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564</w:t>
            </w:r>
          </w:p>
        </w:tc>
      </w:tr>
      <w:tr w:rsidR="00E14C59" w:rsidRPr="00951E77" w14:paraId="4E8C7DFE" w14:textId="77777777" w:rsidTr="00410CED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43BF2" w14:textId="77777777" w:rsidR="00E14C59" w:rsidRPr="00951E77" w:rsidRDefault="00E14C59" w:rsidP="006D07B2">
            <w:pPr>
              <w:ind w:right="294"/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By Measurement Wave</w:t>
            </w:r>
          </w:p>
        </w:tc>
      </w:tr>
      <w:tr w:rsidR="00E14C59" w:rsidRPr="00951E77" w14:paraId="31573663" w14:textId="77777777" w:rsidTr="00410CE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A5342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910F3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- 4.8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C0B6D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.3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F2392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3.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4831D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6B8AA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008</w:t>
            </w:r>
          </w:p>
        </w:tc>
      </w:tr>
      <w:tr w:rsidR="00E14C59" w:rsidRPr="00951E77" w14:paraId="5CC96474" w14:textId="77777777" w:rsidTr="00410CE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E4BA1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84D41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- 5.0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8BADC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.3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57AB0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3.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099F0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6A87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006</w:t>
            </w:r>
          </w:p>
        </w:tc>
      </w:tr>
      <w:tr w:rsidR="00E14C59" w:rsidRPr="00951E77" w14:paraId="5760867A" w14:textId="77777777" w:rsidTr="00410CE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FA4D0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j &gt; 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27DE8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- 7.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4E58D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.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73BE0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24.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0B858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CFC1B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001</w:t>
            </w:r>
          </w:p>
        </w:tc>
      </w:tr>
      <w:tr w:rsidR="00E14C59" w:rsidRPr="00951E77" w14:paraId="32529301" w14:textId="77777777" w:rsidTr="00410CED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3DB1A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Ti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C933AF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3.1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D0A61A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8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811215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2.9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F72EB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85931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23.524</w:t>
            </w:r>
          </w:p>
        </w:tc>
      </w:tr>
      <w:tr w:rsidR="00E14C59" w:rsidRPr="00951E77" w14:paraId="01C5979A" w14:textId="77777777" w:rsidTr="00410CED"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E5DEA" w14:textId="77777777" w:rsidR="00E14C59" w:rsidRPr="00951E77" w:rsidRDefault="00E14C59" w:rsidP="006D07B2">
            <w:pPr>
              <w:ind w:right="294"/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By Measurement Month</w:t>
            </w:r>
          </w:p>
        </w:tc>
      </w:tr>
      <w:tr w:rsidR="00E14C59" w:rsidRPr="00951E77" w14:paraId="17F4837B" w14:textId="77777777" w:rsidTr="00410CE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55AE43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B067A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- 1.7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44166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5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DC00C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1.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CD459B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41C76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169</w:t>
            </w:r>
          </w:p>
        </w:tc>
      </w:tr>
      <w:tr w:rsidR="00E14C59" w:rsidRPr="00951E77" w14:paraId="6598E48E" w14:textId="77777777" w:rsidTr="00410CE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64CA65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j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>&gt;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54DD3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- 1.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755EA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5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7F00A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2.7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307731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95830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137</w:t>
            </w:r>
          </w:p>
        </w:tc>
      </w:tr>
      <w:tr w:rsidR="00E14C59" w:rsidRPr="00951E77" w14:paraId="32E568C2" w14:textId="77777777" w:rsidTr="00410CE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85017D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i/>
                <w:iCs/>
                <w:sz w:val="24"/>
                <w:szCs w:val="24"/>
              </w:rPr>
              <w:t xml:space="preserve">j &gt; </w:t>
            </w:r>
            <w:r w:rsidRPr="00951E77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6F373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- 4.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650DB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6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9F60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42.6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E6FA19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54ADB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014</w:t>
            </w:r>
          </w:p>
        </w:tc>
      </w:tr>
      <w:tr w:rsidR="00E14C59" w:rsidRPr="00951E77" w14:paraId="0575F161" w14:textId="77777777" w:rsidTr="00410CED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0B2F8" w14:textId="77777777" w:rsidR="00E14C59" w:rsidRPr="00951E77" w:rsidRDefault="00E14C59" w:rsidP="008D7650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Ti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0E9B6E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5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6D7B71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0.1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256588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2.2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4F72F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7BABAD" w14:textId="77777777" w:rsidR="00E14C59" w:rsidRPr="00951E77" w:rsidRDefault="00E14C59" w:rsidP="006D07B2">
            <w:pPr>
              <w:ind w:right="29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951E77">
              <w:rPr>
                <w:rFonts w:ascii="Arial" w:eastAsia="Arial" w:hAnsi="Arial" w:cs="Arial"/>
                <w:sz w:val="24"/>
                <w:szCs w:val="24"/>
              </w:rPr>
              <w:t>1.701</w:t>
            </w:r>
          </w:p>
        </w:tc>
      </w:tr>
    </w:tbl>
    <w:p w14:paraId="18B9CE70" w14:textId="77777777" w:rsidR="007C35E3" w:rsidRPr="00951E77" w:rsidRDefault="00951E77">
      <w:pPr>
        <w:rPr>
          <w:rFonts w:ascii="Arial" w:hAnsi="Arial" w:cs="Arial"/>
          <w:sz w:val="24"/>
          <w:szCs w:val="24"/>
        </w:rPr>
      </w:pPr>
      <w:bookmarkStart w:id="0" w:name="_Hlk100733086"/>
      <w:r>
        <w:rPr>
          <w:rFonts w:ascii="Arial" w:hAnsi="Arial" w:cs="Arial"/>
          <w:sz w:val="24"/>
          <w:szCs w:val="24"/>
        </w:rPr>
        <w:t xml:space="preserve">Note: </w:t>
      </w:r>
      <w:r w:rsidRPr="00951E77">
        <w:rPr>
          <w:rFonts w:ascii="Arial" w:hAnsi="Arial" w:cs="Arial"/>
          <w:sz w:val="24"/>
          <w:szCs w:val="24"/>
        </w:rPr>
        <w:t>SE = Standard error, OR = Odds ratio.</w:t>
      </w:r>
      <w:bookmarkEnd w:id="0"/>
      <w:r w:rsidRPr="00951E77">
        <w:rPr>
          <w:rFonts w:ascii="Arial" w:hAnsi="Arial" w:cs="Arial"/>
          <w:sz w:val="24"/>
          <w:szCs w:val="24"/>
        </w:rPr>
        <w:t xml:space="preserve"> </w:t>
      </w:r>
    </w:p>
    <w:sectPr w:rsidR="007C35E3" w:rsidRPr="00951E77" w:rsidSect="001E2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4C59"/>
    <w:rsid w:val="001E2090"/>
    <w:rsid w:val="00410CED"/>
    <w:rsid w:val="005D2FD2"/>
    <w:rsid w:val="006D07B2"/>
    <w:rsid w:val="007C35E3"/>
    <w:rsid w:val="00951E77"/>
    <w:rsid w:val="00D80E04"/>
    <w:rsid w:val="00E1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D17AC"/>
  <w15:docId w15:val="{8474F761-E37F-487E-872C-67FE65A8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ner, Joseph</dc:creator>
  <cp:lastModifiedBy>Lightner, Joseph</cp:lastModifiedBy>
  <cp:revision>3</cp:revision>
  <dcterms:created xsi:type="dcterms:W3CDTF">2022-04-25T23:45:00Z</dcterms:created>
  <dcterms:modified xsi:type="dcterms:W3CDTF">2022-07-28T18:38:00Z</dcterms:modified>
</cp:coreProperties>
</file>